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F8018F" w14:textId="77777777" w:rsidR="00667706" w:rsidRDefault="00667706" w:rsidP="00667706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7C4C3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3 S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upplementary </w:t>
      </w:r>
      <w:r w:rsidRPr="009275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 w:rsidR="007C4C3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</w:t>
      </w:r>
    </w:p>
    <w:p w14:paraId="42609162" w14:textId="77777777" w:rsidR="00667706" w:rsidRPr="0092757E" w:rsidRDefault="00667706" w:rsidP="00667706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92757E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esults of moderated regression analyses, correcting for ancestry and adult trauma</w:t>
      </w:r>
    </w:p>
    <w:tbl>
      <w:tblPr>
        <w:tblW w:w="5200" w:type="dxa"/>
        <w:tblInd w:w="93" w:type="dxa"/>
        <w:tblLook w:val="04A0" w:firstRow="1" w:lastRow="0" w:firstColumn="1" w:lastColumn="0" w:noHBand="0" w:noVBand="1"/>
      </w:tblPr>
      <w:tblGrid>
        <w:gridCol w:w="1666"/>
        <w:gridCol w:w="934"/>
        <w:gridCol w:w="1300"/>
        <w:gridCol w:w="1300"/>
      </w:tblGrid>
      <w:tr w:rsidR="00667706" w:rsidRPr="0092757E" w14:paraId="6D0E390A" w14:textId="77777777" w:rsidTr="002F11ED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62C8E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Left 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7EFCC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1F08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706" w:rsidRPr="0092757E" w14:paraId="4060C3B7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5AF2B3E" w14:textId="77777777" w:rsidR="00667706" w:rsidRPr="0092757E" w:rsidRDefault="0066770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C1AD80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DEF4C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67706" w:rsidRPr="0092757E" w14:paraId="11760D0E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12C74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4A56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AA2D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273D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</w:tr>
      <w:tr w:rsidR="00667706" w:rsidRPr="0092757E" w14:paraId="2EDC6E0E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86E8" w14:textId="77777777" w:rsidR="00667706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774A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2CF7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0FB1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</w:tr>
      <w:tr w:rsidR="00667706" w:rsidRPr="0092757E" w14:paraId="7A00F25B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CF60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69DF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05B3D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91B16" w14:textId="67112F9D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</w:tr>
      <w:tr w:rsidR="00667706" w:rsidRPr="0092757E" w14:paraId="2FEEBA7D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8552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D62C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3F4F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8A4F" w14:textId="4579A73A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7706" w:rsidRPr="0092757E" w14:paraId="7BA451CB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1351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F652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9735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A9E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</w:tr>
      <w:tr w:rsidR="00667706" w:rsidRPr="0092757E" w14:paraId="37FE088B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9E2C624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D83469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05F781C" w14:textId="5A7CCCEC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1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98FAD74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</w:t>
            </w:r>
          </w:p>
        </w:tc>
      </w:tr>
      <w:tr w:rsidR="00667706" w:rsidRPr="0092757E" w14:paraId="564E12A6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885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CAB1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CBAD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C58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706" w:rsidRPr="0092757E" w14:paraId="37F28A21" w14:textId="77777777" w:rsidTr="002F11ED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E3EE7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Right 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FDA2A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16A9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706" w:rsidRPr="0092757E" w14:paraId="209846F9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EA9F039" w14:textId="77777777" w:rsidR="00667706" w:rsidRPr="0092757E" w:rsidRDefault="0066770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71AB8E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BCF08F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67706" w:rsidRPr="0092757E" w14:paraId="440E70BE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7845E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DCFAF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535A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73F26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</w:t>
            </w:r>
          </w:p>
        </w:tc>
      </w:tr>
      <w:tr w:rsidR="00667706" w:rsidRPr="0092757E" w14:paraId="6A954B07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FDFD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D25D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E129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749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</w:tr>
      <w:tr w:rsidR="00667706" w:rsidRPr="0092757E" w14:paraId="21811E80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C3AE2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BED2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F784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5094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</w:t>
            </w:r>
          </w:p>
        </w:tc>
      </w:tr>
      <w:tr w:rsidR="00667706" w:rsidRPr="0092757E" w14:paraId="089518CA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BDB14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09284" w14:textId="195C882F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19C5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371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667706" w:rsidRPr="0092757E" w14:paraId="5689C3F9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4A4CB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2EE6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13D35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61F4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667706" w:rsidRPr="0092757E" w14:paraId="3CB0645B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300C9B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4609EC2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B7231C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1CAD092" w14:textId="138A8E16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67706" w:rsidRPr="0092757E" w14:paraId="314D5F7F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BF7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B175C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FEEF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00D9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706" w:rsidRPr="0092757E" w14:paraId="76F7B187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55CBD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. </w:t>
            </w:r>
            <w:proofErr w:type="gramStart"/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PFC</w:t>
            </w:r>
            <w:proofErr w:type="gram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6AB7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1E730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F1C91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67706" w:rsidRPr="0092757E" w14:paraId="50722872" w14:textId="77777777" w:rsidTr="002F11ED">
        <w:trPr>
          <w:trHeight w:val="320"/>
        </w:trPr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62737E" w14:textId="77777777" w:rsidR="00667706" w:rsidRPr="0092757E" w:rsidRDefault="00667706" w:rsidP="002F11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ndardized B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F56E8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09E355F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275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667706" w:rsidRPr="0092757E" w14:paraId="77153EEA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67A54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B07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0EDA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97975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</w:t>
            </w:r>
          </w:p>
        </w:tc>
      </w:tr>
      <w:tr w:rsidR="00667706" w:rsidRPr="0092757E" w14:paraId="4BD93DF9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86CE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F409D" w14:textId="11A2001F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E8E3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2C33F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667706" w:rsidRPr="0092757E" w14:paraId="4F294DED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5D7C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4AB1" w14:textId="77777777" w:rsidR="00667706" w:rsidRPr="00B0213A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450AD" w14:textId="77777777" w:rsidR="00667706" w:rsidRPr="00B0213A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D7A9" w14:textId="77777777" w:rsidR="00667706" w:rsidRPr="00B0213A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</w:tr>
      <w:tr w:rsidR="00667706" w:rsidRPr="0092757E" w14:paraId="390A2B55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F6DA3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FFAC" w14:textId="0DE12701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7D3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5441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B3B99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</w:t>
            </w:r>
          </w:p>
        </w:tc>
      </w:tr>
      <w:tr w:rsidR="00667706" w:rsidRPr="0092757E" w14:paraId="3A10F8E9" w14:textId="77777777" w:rsidTr="002F11ED">
        <w:trPr>
          <w:trHeight w:val="300"/>
        </w:trPr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D320C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CBDB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4DB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3AE43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</w:t>
            </w:r>
          </w:p>
        </w:tc>
      </w:tr>
      <w:tr w:rsidR="00667706" w:rsidRPr="0092757E" w14:paraId="1652EF22" w14:textId="77777777" w:rsidTr="002F11ED">
        <w:trPr>
          <w:trHeight w:val="320"/>
        </w:trPr>
        <w:tc>
          <w:tcPr>
            <w:tcW w:w="1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29E1CE" w14:textId="77777777" w:rsidR="00667706" w:rsidRPr="0092757E" w:rsidRDefault="00667706" w:rsidP="002F11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5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Q*</w:t>
            </w:r>
            <w:r w:rsidRPr="0092757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C8698A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859478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9DA86C" w14:textId="77777777" w:rsidR="00667706" w:rsidRPr="0092757E" w:rsidRDefault="00667706" w:rsidP="002F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1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</w:tbl>
    <w:p w14:paraId="06ACB22A" w14:textId="62307D8E" w:rsidR="00667706" w:rsidRPr="0092757E" w:rsidRDefault="00667706" w:rsidP="00667706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2757E">
        <w:rPr>
          <w:rFonts w:ascii="Times New Roman" w:hAnsi="Times New Roman" w:cs="Times New Roman"/>
          <w:sz w:val="20"/>
          <w:szCs w:val="20"/>
        </w:rPr>
        <w:t xml:space="preserve">CTQ, Childhood Trauma </w:t>
      </w:r>
      <w:proofErr w:type="gramStart"/>
      <w:r w:rsidRPr="0092757E">
        <w:rPr>
          <w:rFonts w:ascii="Times New Roman" w:hAnsi="Times New Roman" w:cs="Times New Roman"/>
          <w:sz w:val="20"/>
          <w:szCs w:val="20"/>
        </w:rPr>
        <w:t>Questionnaire</w:t>
      </w:r>
      <w:r w:rsidR="005F6E63">
        <w:rPr>
          <w:rFonts w:ascii="Times New Roman" w:hAnsi="Times New Roman" w:cs="Times New Roman"/>
          <w:sz w:val="20"/>
          <w:szCs w:val="20"/>
        </w:rPr>
        <w:t>(</w:t>
      </w:r>
      <w:proofErr w:type="gramEnd"/>
      <w:r w:rsidR="005F6E63">
        <w:rPr>
          <w:rFonts w:ascii="Times New Roman" w:hAnsi="Times New Roman" w:cs="Times New Roman"/>
          <w:sz w:val="20"/>
          <w:szCs w:val="20"/>
        </w:rPr>
        <w:t>37, 38)</w:t>
      </w:r>
      <w:r w:rsidRPr="0092757E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PC1, Principal Component 1; </w:t>
      </w:r>
      <w:r w:rsidRPr="0092757E">
        <w:rPr>
          <w:rFonts w:ascii="Times New Roman" w:hAnsi="Times New Roman" w:cs="Times New Roman"/>
          <w:sz w:val="20"/>
          <w:szCs w:val="20"/>
        </w:rPr>
        <w:t>TEI, Traumatic Events Inventory</w:t>
      </w:r>
      <w:r w:rsidR="005F6E63">
        <w:rPr>
          <w:rFonts w:ascii="Times New Roman" w:hAnsi="Times New Roman" w:cs="Times New Roman"/>
          <w:sz w:val="20"/>
          <w:szCs w:val="20"/>
        </w:rPr>
        <w:t>(39).</w:t>
      </w:r>
      <w:bookmarkStart w:id="0" w:name="_GoBack"/>
      <w:bookmarkEnd w:id="0"/>
    </w:p>
    <w:p w14:paraId="2A3B9B53" w14:textId="77777777" w:rsidR="00667706" w:rsidRPr="0092757E" w:rsidRDefault="00667706" w:rsidP="00667706">
      <w:pPr>
        <w:suppressLineNumbers/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BC27D1E" w14:textId="77777777" w:rsidR="00667706" w:rsidRDefault="00667706" w:rsidP="00667706">
      <w:pPr>
        <w:suppressLineNumbers/>
        <w:spacing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14:paraId="7F46CA0D" w14:textId="77777777" w:rsidR="006B65E0" w:rsidRDefault="006B65E0"/>
    <w:sectPr w:rsidR="006B65E0" w:rsidSect="006B65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706"/>
    <w:rsid w:val="005F6E63"/>
    <w:rsid w:val="00667706"/>
    <w:rsid w:val="006B65E0"/>
    <w:rsid w:val="007C4C38"/>
    <w:rsid w:val="007D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F61D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0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706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TitleName xmlns="84ac336e-f2b5-4cc2-9bb3-9851d1233cc2">Table 2.docx</TitleName>
    <IsDeleted xmlns="84ac336e-f2b5-4cc2-9bb3-9851d1233cc2">false</IsDeleted>
    <DocumentId xmlns="84ac336e-f2b5-4cc2-9bb3-9851d1233cc2">Table 2.docx</DocumentId>
    <FileFormat xmlns="84ac336e-f2b5-4cc2-9bb3-9851d1233cc2">DOCX</FileFormat>
    <StageName xmlns="84ac336e-f2b5-4cc2-9bb3-9851d1233cc2">Author's Proof</StageName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99271C-0D8B-4F55-80F1-B3C582D1DE71}"/>
</file>

<file path=customXml/itemProps2.xml><?xml version="1.0" encoding="utf-8"?>
<ds:datastoreItem xmlns:ds="http://schemas.openxmlformats.org/officeDocument/2006/customXml" ds:itemID="{1B752050-5F89-44E2-B106-97D0722AE10E}"/>
</file>

<file path=customXml/itemProps3.xml><?xml version="1.0" encoding="utf-8"?>
<ds:datastoreItem xmlns:ds="http://schemas.openxmlformats.org/officeDocument/2006/customXml" ds:itemID="{3E001CD2-1606-4D27-99AE-C555FBA993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3</Characters>
  <Application>Microsoft Macintosh Word</Application>
  <DocSecurity>0</DocSecurity>
  <Lines>5</Lines>
  <Paragraphs>1</Paragraphs>
  <ScaleCrop>false</ScaleCrop>
  <Company>Emory University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e van Rooij</dc:creator>
  <cp:keywords/>
  <dc:description/>
  <cp:lastModifiedBy>Sanne van Rooij</cp:lastModifiedBy>
  <cp:revision>3</cp:revision>
  <dcterms:created xsi:type="dcterms:W3CDTF">2016-09-06T13:46:00Z</dcterms:created>
  <dcterms:modified xsi:type="dcterms:W3CDTF">2016-09-06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